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752D1" w14:textId="77777777" w:rsidR="00E12292" w:rsidRPr="00526599" w:rsidRDefault="00E12292" w:rsidP="00E12292">
      <w:pPr>
        <w:widowControl w:val="0"/>
        <w:spacing w:line="276" w:lineRule="auto"/>
        <w:rPr>
          <w:b/>
          <w:bCs/>
        </w:rPr>
      </w:pPr>
      <w:r w:rsidRPr="00526599">
        <w:rPr>
          <w:b/>
          <w:bCs/>
        </w:rPr>
        <w:t>Appendix</w:t>
      </w:r>
    </w:p>
    <w:p w14:paraId="3ED1183B" w14:textId="77777777" w:rsidR="00E12292" w:rsidRPr="00526599" w:rsidRDefault="00E12292" w:rsidP="00E12292">
      <w:pPr>
        <w:widowControl w:val="0"/>
        <w:spacing w:line="276" w:lineRule="auto"/>
        <w:ind w:left="360"/>
        <w:jc w:val="center"/>
      </w:pPr>
      <w:r w:rsidRPr="00526599">
        <w:t>Donor cities and weights for synthetic controls in the robustness tes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74"/>
        <w:gridCol w:w="900"/>
        <w:gridCol w:w="1484"/>
        <w:gridCol w:w="901"/>
        <w:gridCol w:w="1105"/>
        <w:gridCol w:w="899"/>
        <w:gridCol w:w="1468"/>
        <w:gridCol w:w="895"/>
      </w:tblGrid>
      <w:tr w:rsidR="00E12292" w:rsidRPr="00526599" w14:paraId="4E8A0E50" w14:textId="77777777" w:rsidTr="00B24E6C">
        <w:trPr>
          <w:trHeight w:val="158"/>
          <w:jc w:val="center"/>
        </w:trPr>
        <w:tc>
          <w:tcPr>
            <w:tcW w:w="2273" w:type="dxa"/>
            <w:gridSpan w:val="2"/>
            <w:tcBorders>
              <w:left w:val="nil"/>
              <w:right w:val="nil"/>
            </w:tcBorders>
          </w:tcPr>
          <w:p w14:paraId="769B766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B</w:t>
            </w:r>
          </w:p>
        </w:tc>
        <w:tc>
          <w:tcPr>
            <w:tcW w:w="2385" w:type="dxa"/>
            <w:gridSpan w:val="2"/>
            <w:tcBorders>
              <w:left w:val="nil"/>
              <w:right w:val="nil"/>
            </w:tcBorders>
          </w:tcPr>
          <w:p w14:paraId="45197D7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C</w:t>
            </w:r>
          </w:p>
        </w:tc>
        <w:tc>
          <w:tcPr>
            <w:tcW w:w="2004" w:type="dxa"/>
            <w:gridSpan w:val="2"/>
            <w:tcBorders>
              <w:left w:val="nil"/>
              <w:right w:val="nil"/>
            </w:tcBorders>
          </w:tcPr>
          <w:p w14:paraId="7DEF45C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D</w:t>
            </w:r>
          </w:p>
        </w:tc>
        <w:tc>
          <w:tcPr>
            <w:tcW w:w="2363" w:type="dxa"/>
            <w:gridSpan w:val="2"/>
            <w:tcBorders>
              <w:left w:val="nil"/>
              <w:right w:val="nil"/>
            </w:tcBorders>
          </w:tcPr>
          <w:p w14:paraId="5F54AD5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E</w:t>
            </w:r>
          </w:p>
        </w:tc>
      </w:tr>
      <w:tr w:rsidR="00E12292" w:rsidRPr="00526599" w14:paraId="376D7EBA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right w:val="nil"/>
            </w:tcBorders>
          </w:tcPr>
          <w:p w14:paraId="2153DFA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9B7627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7B49E29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5C86E03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3D54C00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7758884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1A71695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BE3A63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</w:tr>
      <w:tr w:rsidR="00E12292" w:rsidRPr="00526599" w14:paraId="3209AED7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7EA3761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FF740D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92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2B7FD10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6182A73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94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6C57147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engdu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63B83D3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E11651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6C5FCB5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E12292" w:rsidRPr="00526599" w14:paraId="36960527" w14:textId="77777777" w:rsidTr="00B24E6C">
        <w:trPr>
          <w:trHeight w:val="16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88531E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D8C69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48180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BCE97B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9F12C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A071A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A33E16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35B74A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43</w:t>
            </w:r>
          </w:p>
        </w:tc>
      </w:tr>
      <w:tr w:rsidR="00E12292" w:rsidRPr="00526599" w14:paraId="278CA3F5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45079A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Longn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7659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E02F1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Longna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87C314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7BE83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880A8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109A02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9511B2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16</w:t>
            </w:r>
          </w:p>
        </w:tc>
      </w:tr>
      <w:tr w:rsidR="00E12292" w:rsidRPr="00526599" w14:paraId="7751FCD1" w14:textId="77777777" w:rsidTr="00B24E6C">
        <w:trPr>
          <w:trHeight w:val="9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97AA53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uangyash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2176E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DAD3F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uangyasha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503252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B4B19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0CD93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F544F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Dazhou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26427A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E12292" w:rsidRPr="00526599" w14:paraId="5DA7BC08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F5CE54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D37D8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835D2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Dazho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98F14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16D7B1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18586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045DF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uangyasha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F954C9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28</w:t>
            </w:r>
          </w:p>
        </w:tc>
      </w:tr>
      <w:tr w:rsidR="00E12292" w:rsidRPr="00526599" w14:paraId="618D79B6" w14:textId="77777777" w:rsidTr="00B24E6C">
        <w:trPr>
          <w:trHeight w:val="9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6E558D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Guiga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D48E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33A7B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Guigang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2B67F8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E47731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16849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8EA0CF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5FF633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E12292" w:rsidRPr="00526599" w14:paraId="0593ACF3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B83216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to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4F73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AC8C1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rao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D870E0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132A4F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uqian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EFAA4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64BDD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2D2A1B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60BD1C53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D5E9F3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F295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AB1F46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FAE32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E9FD3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Xiaogan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A3952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B9DA3C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9A1D6E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10E3BAC4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1F48AE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815ED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7211EC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CA7622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6C8D0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6AA40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24592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E7CB2C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7295E521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0B809A7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Xiaog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FB38A7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05D40E5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3337C76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14:paraId="7DEA589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2254A6D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2490686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530143E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E12292" w:rsidRPr="00526599" w14:paraId="1D6F5A38" w14:textId="77777777" w:rsidTr="00B24E6C">
        <w:trPr>
          <w:trHeight w:val="158"/>
          <w:jc w:val="center"/>
        </w:trPr>
        <w:tc>
          <w:tcPr>
            <w:tcW w:w="2273" w:type="dxa"/>
            <w:gridSpan w:val="2"/>
            <w:tcBorders>
              <w:left w:val="nil"/>
              <w:right w:val="nil"/>
            </w:tcBorders>
          </w:tcPr>
          <w:p w14:paraId="7B840D6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F</w:t>
            </w:r>
          </w:p>
        </w:tc>
        <w:tc>
          <w:tcPr>
            <w:tcW w:w="2385" w:type="dxa"/>
            <w:gridSpan w:val="2"/>
            <w:tcBorders>
              <w:left w:val="nil"/>
              <w:right w:val="nil"/>
            </w:tcBorders>
          </w:tcPr>
          <w:p w14:paraId="1402661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G</w:t>
            </w:r>
          </w:p>
        </w:tc>
        <w:tc>
          <w:tcPr>
            <w:tcW w:w="2004" w:type="dxa"/>
            <w:gridSpan w:val="2"/>
            <w:tcBorders>
              <w:left w:val="nil"/>
              <w:right w:val="nil"/>
            </w:tcBorders>
          </w:tcPr>
          <w:p w14:paraId="3B13FD3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H</w:t>
            </w:r>
          </w:p>
        </w:tc>
        <w:tc>
          <w:tcPr>
            <w:tcW w:w="2363" w:type="dxa"/>
            <w:gridSpan w:val="2"/>
            <w:tcBorders>
              <w:left w:val="nil"/>
              <w:right w:val="nil"/>
            </w:tcBorders>
          </w:tcPr>
          <w:p w14:paraId="08E6E86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I</w:t>
            </w:r>
          </w:p>
        </w:tc>
      </w:tr>
      <w:tr w:rsidR="00E12292" w:rsidRPr="00526599" w14:paraId="416CA507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right w:val="nil"/>
            </w:tcBorders>
          </w:tcPr>
          <w:p w14:paraId="53E4C7C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AD1B27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29B7E1B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0E5AC73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4B99DA2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6853F5F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780F199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6554CB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</w:tr>
      <w:tr w:rsidR="00E12292" w:rsidRPr="00526599" w14:paraId="3B606ACA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0003DF5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F9B4E9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7421DB3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ongqing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51E443D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3D0B191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6DCDA77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059DAD7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0D13604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93</w:t>
            </w:r>
          </w:p>
        </w:tc>
      </w:tr>
      <w:tr w:rsidR="00E12292" w:rsidRPr="00526599" w14:paraId="54078BF9" w14:textId="77777777" w:rsidTr="00B24E6C">
        <w:trPr>
          <w:trHeight w:val="87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CEDA4A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D3136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9D3E9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277530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6B9903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7DE187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5D9DE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enzhe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880108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05</w:t>
            </w:r>
          </w:p>
        </w:tc>
      </w:tr>
      <w:tr w:rsidR="00E12292" w:rsidRPr="00526599" w14:paraId="7B3F7330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091A36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35848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628E82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A602A1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63AA39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A2DAC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CAF047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14B27B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29</w:t>
            </w:r>
          </w:p>
        </w:tc>
      </w:tr>
      <w:tr w:rsidR="00E12292" w:rsidRPr="00526599" w14:paraId="5F346890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C33053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to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C679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FF372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CF342C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B54EEC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ongq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459547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0AED3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83A49F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E12292" w:rsidRPr="00526599" w14:paraId="20C3CC28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89C425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uangyash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AAD2C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6448C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47B34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B5C09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Xiaogan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FA9A51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2E329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5804F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E12292" w:rsidRPr="00526599" w14:paraId="05F13325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27BCC2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5317A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BE6F2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CBBFC9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2D5441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uqian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AA29C5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B54C25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Dongying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DAFA24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E12292" w:rsidRPr="00526599" w14:paraId="01B8962A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143D28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ongq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EF845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B3EF0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E5535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1BAA66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8F15B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41B65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Nanj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FFD412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E12292" w:rsidRPr="00526599" w14:paraId="2FD80F3C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165707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979F2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C2896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C1EA25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45CC1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B3D0A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B58238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F58E1B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4519869E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ECD3DE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uzho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CC76D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F92C7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A2AC66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609ADE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61BDD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CBD37D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2146FF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3900B1DD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F4E345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Huangga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63AB86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45C06C3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0204EB2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14:paraId="11BEEBB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6465F1E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5FDDF4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676C18C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03A0B1D9" w14:textId="77777777" w:rsidTr="00B24E6C">
        <w:trPr>
          <w:trHeight w:val="158"/>
          <w:jc w:val="center"/>
        </w:trPr>
        <w:tc>
          <w:tcPr>
            <w:tcW w:w="2273" w:type="dxa"/>
            <w:gridSpan w:val="2"/>
            <w:tcBorders>
              <w:left w:val="nil"/>
              <w:right w:val="nil"/>
            </w:tcBorders>
          </w:tcPr>
          <w:p w14:paraId="6AB43E0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J</w:t>
            </w:r>
          </w:p>
        </w:tc>
        <w:tc>
          <w:tcPr>
            <w:tcW w:w="2385" w:type="dxa"/>
            <w:gridSpan w:val="2"/>
            <w:tcBorders>
              <w:left w:val="nil"/>
              <w:right w:val="nil"/>
            </w:tcBorders>
          </w:tcPr>
          <w:p w14:paraId="1FBB9A9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Panel K</w:t>
            </w:r>
          </w:p>
        </w:tc>
        <w:tc>
          <w:tcPr>
            <w:tcW w:w="2004" w:type="dxa"/>
            <w:gridSpan w:val="2"/>
            <w:tcBorders>
              <w:left w:val="nil"/>
              <w:bottom w:val="nil"/>
              <w:right w:val="nil"/>
            </w:tcBorders>
          </w:tcPr>
          <w:p w14:paraId="7B26276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3" w:type="dxa"/>
            <w:gridSpan w:val="2"/>
            <w:tcBorders>
              <w:left w:val="nil"/>
              <w:bottom w:val="nil"/>
              <w:right w:val="nil"/>
            </w:tcBorders>
          </w:tcPr>
          <w:p w14:paraId="01C1D1F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729AFACC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right w:val="nil"/>
            </w:tcBorders>
          </w:tcPr>
          <w:p w14:paraId="46D37F6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ACAFA9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484" w:type="dxa"/>
            <w:tcBorders>
              <w:left w:val="nil"/>
              <w:right w:val="nil"/>
            </w:tcBorders>
          </w:tcPr>
          <w:p w14:paraId="17FBF9D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City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14:paraId="38ABE95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624B38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094AD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8813E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3709F4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1CF46C6F" w14:textId="77777777" w:rsidTr="00B24E6C">
        <w:trPr>
          <w:trHeight w:val="21"/>
          <w:jc w:val="center"/>
        </w:trPr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3E94510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AF6641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464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396BD18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enzhen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785200D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F6CE9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6016D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859724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A80DEE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2156B796" w14:textId="77777777" w:rsidTr="00B24E6C">
        <w:trPr>
          <w:trHeight w:val="16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F0A55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04756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418554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Macau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48D018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3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80655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8BDB25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70BD9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025B32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38FBF087" w14:textId="77777777" w:rsidTr="00B24E6C">
        <w:trPr>
          <w:trHeight w:val="152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6CDB5D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angd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C66D8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6474C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FE12B6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C4A9C8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62E065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D47733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1C97E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01AFCA25" w14:textId="77777777" w:rsidTr="00B24E6C">
        <w:trPr>
          <w:trHeight w:val="16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44737B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Tianj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307A89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DD9AF8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331005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E6684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3AB2B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E6472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A43AF7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1ADB244A" w14:textId="77777777" w:rsidTr="00B24E6C">
        <w:trPr>
          <w:trHeight w:val="16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FEA935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proofErr w:type="spellStart"/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Haido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23E07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C669D2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7A8BBD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F3BD224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4F9AC8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95BD3C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2D7C63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302DAD4E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40BE03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A61DD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DD4666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Nanji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68487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B0E408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28E8D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79431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70FB20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3B9539D6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35E5F6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Wuh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FCD7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FFAF5A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AFA95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30050F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2FC05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8F2BFE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3B96CF1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6CA43D21" w14:textId="77777777" w:rsidTr="00B24E6C">
        <w:trPr>
          <w:trHeight w:val="93"/>
          <w:jc w:val="center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6D889E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Shann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2E4CFD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74C4DFE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558D91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C8C728A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312DA4B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54D57F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335A91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  <w:tr w:rsidR="00E12292" w:rsidRPr="00526599" w14:paraId="101D08E0" w14:textId="77777777" w:rsidTr="00B24E6C">
        <w:trPr>
          <w:trHeight w:val="21"/>
          <w:jc w:val="center"/>
        </w:trPr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3CA054F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Chongqin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83A9E5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526599">
              <w:rPr>
                <w:rFonts w:eastAsia="PMingLiU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6BD82B37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5EFEDA1C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14:paraId="72024B32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5D0BB400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25054123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55A0AD16" w14:textId="77777777" w:rsidR="00E12292" w:rsidRPr="00526599" w:rsidRDefault="00E12292" w:rsidP="00B24E6C">
            <w:pPr>
              <w:widowControl w:val="0"/>
              <w:spacing w:line="276" w:lineRule="auto"/>
              <w:jc w:val="center"/>
              <w:rPr>
                <w:rFonts w:eastAsia="PMingLiU"/>
                <w:color w:val="000000" w:themeColor="text1"/>
                <w:sz w:val="16"/>
                <w:szCs w:val="16"/>
              </w:rPr>
            </w:pPr>
          </w:p>
        </w:tc>
      </w:tr>
    </w:tbl>
    <w:p w14:paraId="44EA31B9" w14:textId="77777777" w:rsidR="00E12292" w:rsidRPr="00526599" w:rsidRDefault="00E12292" w:rsidP="00E12292">
      <w:pPr>
        <w:widowControl w:val="0"/>
        <w:spacing w:line="276" w:lineRule="auto"/>
      </w:pPr>
    </w:p>
    <w:p w14:paraId="67825075" w14:textId="77777777" w:rsidR="00E12292" w:rsidRPr="00526599" w:rsidRDefault="00E12292" w:rsidP="00E12292">
      <w:pPr>
        <w:widowControl w:val="0"/>
        <w:spacing w:line="276" w:lineRule="auto"/>
      </w:pPr>
    </w:p>
    <w:p w14:paraId="2BEB22F3" w14:textId="77777777" w:rsidR="00E514F2" w:rsidRDefault="00E514F2"/>
    <w:sectPr w:rsidR="00E514F2" w:rsidSect="009932AC"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92"/>
    <w:rsid w:val="00721FC1"/>
    <w:rsid w:val="00903AC7"/>
    <w:rsid w:val="00DE1265"/>
    <w:rsid w:val="00E12292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4BB9"/>
  <w15:chartTrackingRefBased/>
  <w15:docId w15:val="{22BF8D4D-4953-4AF8-9C99-C66FADDB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9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12292"/>
    <w:pPr>
      <w:suppressAutoHyphens/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3-01-06T10:08:00Z</dcterms:created>
  <dcterms:modified xsi:type="dcterms:W3CDTF">2023-01-06T10:09:00Z</dcterms:modified>
</cp:coreProperties>
</file>